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51441" w14:textId="77777777" w:rsidR="0080384F" w:rsidRPr="00283549" w:rsidRDefault="0080384F" w:rsidP="0080384F">
      <w:pPr>
        <w:pStyle w:val="Heading2"/>
        <w:rPr>
          <w:lang w:val="sv-SE"/>
        </w:rPr>
      </w:pPr>
    </w:p>
    <w:p w14:paraId="5DB6FE98" w14:textId="70F9B259" w:rsidR="0080384F" w:rsidRPr="00626FBD" w:rsidRDefault="0080384F" w:rsidP="0080384F">
      <w:pPr>
        <w:pStyle w:val="Heading2"/>
      </w:pPr>
      <w:r>
        <w:t>Additional file 4</w:t>
      </w:r>
      <w:r w:rsidRPr="00B96AE8">
        <w:t>. Spearman correlation between outcomes</w:t>
      </w:r>
      <w:r w:rsidRPr="00CC0E29">
        <w:t xml:space="preserve">. </w:t>
      </w:r>
      <w:r w:rsidRPr="00626FBD">
        <w:t>P-values for all coefficients are &lt;0.001</w:t>
      </w:r>
      <w:r w:rsidRPr="00626FBD">
        <w:rPr>
          <w:noProof/>
          <w:lang w:eastAsia="sv-SE"/>
        </w:rPr>
        <w:t xml:space="preserve"> </w:t>
      </w:r>
    </w:p>
    <w:p w14:paraId="5051E628" w14:textId="77777777" w:rsidR="0080384F" w:rsidRPr="00626FBD" w:rsidRDefault="0080384F" w:rsidP="0080384F">
      <w:pPr>
        <w:pStyle w:val="Heading3"/>
      </w:pPr>
    </w:p>
    <w:tbl>
      <w:tblPr>
        <w:tblStyle w:val="TableGrid"/>
        <w:tblW w:w="10710" w:type="dxa"/>
        <w:tblInd w:w="-725" w:type="dxa"/>
        <w:tblLook w:val="04A0" w:firstRow="1" w:lastRow="0" w:firstColumn="1" w:lastColumn="0" w:noHBand="0" w:noVBand="1"/>
      </w:tblPr>
      <w:tblGrid>
        <w:gridCol w:w="1890"/>
        <w:gridCol w:w="683"/>
        <w:gridCol w:w="878"/>
        <w:gridCol w:w="807"/>
        <w:gridCol w:w="716"/>
        <w:gridCol w:w="838"/>
        <w:gridCol w:w="1151"/>
        <w:gridCol w:w="1134"/>
        <w:gridCol w:w="1020"/>
        <w:gridCol w:w="613"/>
        <w:gridCol w:w="980"/>
      </w:tblGrid>
      <w:tr w:rsidR="0080384F" w:rsidRPr="00655419" w14:paraId="3685124E" w14:textId="77777777" w:rsidTr="00272E36">
        <w:tc>
          <w:tcPr>
            <w:tcW w:w="1890" w:type="dxa"/>
          </w:tcPr>
          <w:p w14:paraId="70F77DAC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83" w:type="dxa"/>
          </w:tcPr>
          <w:p w14:paraId="619D13F6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CRP</w:t>
            </w:r>
          </w:p>
        </w:tc>
        <w:tc>
          <w:tcPr>
            <w:tcW w:w="878" w:type="dxa"/>
          </w:tcPr>
          <w:p w14:paraId="6213B488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Leukocyte count</w:t>
            </w:r>
          </w:p>
        </w:tc>
        <w:tc>
          <w:tcPr>
            <w:tcW w:w="807" w:type="dxa"/>
          </w:tcPr>
          <w:p w14:paraId="2901C263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NLR</w:t>
            </w:r>
          </w:p>
        </w:tc>
        <w:tc>
          <w:tcPr>
            <w:tcW w:w="716" w:type="dxa"/>
          </w:tcPr>
          <w:p w14:paraId="438B28E8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23DA8">
              <w:rPr>
                <w:rFonts w:cstheme="minorHAnsi"/>
                <w:sz w:val="16"/>
                <w:szCs w:val="16"/>
              </w:rPr>
              <w:t>suPAR</w:t>
            </w:r>
            <w:proofErr w:type="spellEnd"/>
          </w:p>
        </w:tc>
        <w:tc>
          <w:tcPr>
            <w:tcW w:w="838" w:type="dxa"/>
            <w:vAlign w:val="bottom"/>
          </w:tcPr>
          <w:p w14:paraId="4CAD170F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560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p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r w:rsidRPr="00560C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A</w:t>
            </w:r>
            <w:r w:rsidRPr="00560C9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51" w:type="dxa"/>
          </w:tcPr>
          <w:p w14:paraId="275A7EEE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Ceruloplasmin</w:t>
            </w:r>
          </w:p>
        </w:tc>
        <w:tc>
          <w:tcPr>
            <w:tcW w:w="1134" w:type="dxa"/>
          </w:tcPr>
          <w:p w14:paraId="55C43A30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23DA8">
              <w:rPr>
                <w:rFonts w:cstheme="minorHAnsi"/>
                <w:sz w:val="16"/>
                <w:szCs w:val="16"/>
              </w:rPr>
              <w:t>Orosomucoid</w:t>
            </w:r>
            <w:proofErr w:type="spellEnd"/>
          </w:p>
        </w:tc>
        <w:tc>
          <w:tcPr>
            <w:tcW w:w="1020" w:type="dxa"/>
          </w:tcPr>
          <w:p w14:paraId="63F93973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Haptoglobin</w:t>
            </w:r>
          </w:p>
        </w:tc>
        <w:tc>
          <w:tcPr>
            <w:tcW w:w="613" w:type="dxa"/>
          </w:tcPr>
          <w:p w14:paraId="6B1DCDD6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C3</w:t>
            </w:r>
          </w:p>
        </w:tc>
        <w:tc>
          <w:tcPr>
            <w:tcW w:w="980" w:type="dxa"/>
          </w:tcPr>
          <w:p w14:paraId="716E7B82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Alfa1-antitrypsin</w:t>
            </w:r>
          </w:p>
        </w:tc>
      </w:tr>
      <w:tr w:rsidR="0080384F" w:rsidRPr="00655419" w14:paraId="01370D47" w14:textId="77777777" w:rsidTr="00272E36">
        <w:tc>
          <w:tcPr>
            <w:tcW w:w="1890" w:type="dxa"/>
          </w:tcPr>
          <w:p w14:paraId="2A1BF95A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CRP</w:t>
            </w:r>
          </w:p>
        </w:tc>
        <w:tc>
          <w:tcPr>
            <w:tcW w:w="683" w:type="dxa"/>
          </w:tcPr>
          <w:p w14:paraId="0E39C252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78" w:type="dxa"/>
          </w:tcPr>
          <w:p w14:paraId="58E08859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07" w:type="dxa"/>
          </w:tcPr>
          <w:p w14:paraId="38DB9FE4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6" w:type="dxa"/>
          </w:tcPr>
          <w:p w14:paraId="5C91B456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8" w:type="dxa"/>
          </w:tcPr>
          <w:p w14:paraId="5CC01E28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1" w:type="dxa"/>
          </w:tcPr>
          <w:p w14:paraId="5151D958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C0BE5A0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F751119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3" w:type="dxa"/>
          </w:tcPr>
          <w:p w14:paraId="491DF474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0" w:type="dxa"/>
          </w:tcPr>
          <w:p w14:paraId="1D37D019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0384F" w:rsidRPr="00655419" w14:paraId="78DF1C1C" w14:textId="77777777" w:rsidTr="00272E36">
        <w:tc>
          <w:tcPr>
            <w:tcW w:w="1890" w:type="dxa"/>
          </w:tcPr>
          <w:p w14:paraId="38050721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Leukocyte count</w:t>
            </w:r>
          </w:p>
        </w:tc>
        <w:tc>
          <w:tcPr>
            <w:tcW w:w="683" w:type="dxa"/>
          </w:tcPr>
          <w:p w14:paraId="33EF4885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0.27</w:t>
            </w:r>
          </w:p>
        </w:tc>
        <w:tc>
          <w:tcPr>
            <w:tcW w:w="878" w:type="dxa"/>
          </w:tcPr>
          <w:p w14:paraId="7DBDD8D9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07" w:type="dxa"/>
          </w:tcPr>
          <w:p w14:paraId="7735086C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16" w:type="dxa"/>
          </w:tcPr>
          <w:p w14:paraId="4891005C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8" w:type="dxa"/>
          </w:tcPr>
          <w:p w14:paraId="7DC79D43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1" w:type="dxa"/>
          </w:tcPr>
          <w:p w14:paraId="6DE91D5B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3181C61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F057380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3" w:type="dxa"/>
          </w:tcPr>
          <w:p w14:paraId="3F2CF388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0" w:type="dxa"/>
          </w:tcPr>
          <w:p w14:paraId="3A876FF7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0384F" w:rsidRPr="00655419" w14:paraId="236E5223" w14:textId="77777777" w:rsidTr="00272E36">
        <w:tc>
          <w:tcPr>
            <w:tcW w:w="1890" w:type="dxa"/>
          </w:tcPr>
          <w:p w14:paraId="22466605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NLR</w:t>
            </w:r>
          </w:p>
        </w:tc>
        <w:tc>
          <w:tcPr>
            <w:tcW w:w="683" w:type="dxa"/>
          </w:tcPr>
          <w:p w14:paraId="01C48D6F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878" w:type="dxa"/>
          </w:tcPr>
          <w:p w14:paraId="6C7296F7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9</w:t>
            </w:r>
          </w:p>
        </w:tc>
        <w:tc>
          <w:tcPr>
            <w:tcW w:w="807" w:type="dxa"/>
          </w:tcPr>
          <w:p w14:paraId="0316720E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0F2231EB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38" w:type="dxa"/>
          </w:tcPr>
          <w:p w14:paraId="2DE1CC02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1" w:type="dxa"/>
          </w:tcPr>
          <w:p w14:paraId="4A5C25B8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C1FD823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CB39DD0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3" w:type="dxa"/>
          </w:tcPr>
          <w:p w14:paraId="11BA325F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0" w:type="dxa"/>
          </w:tcPr>
          <w:p w14:paraId="2F2B1917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0384F" w:rsidRPr="00655419" w14:paraId="6C10D4E3" w14:textId="77777777" w:rsidTr="00272E36">
        <w:tc>
          <w:tcPr>
            <w:tcW w:w="1890" w:type="dxa"/>
          </w:tcPr>
          <w:p w14:paraId="5A51C6D4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23DA8">
              <w:rPr>
                <w:rFonts w:cstheme="minorHAnsi"/>
                <w:sz w:val="16"/>
                <w:szCs w:val="16"/>
              </w:rPr>
              <w:t>suPAR</w:t>
            </w:r>
            <w:proofErr w:type="spellEnd"/>
          </w:p>
        </w:tc>
        <w:tc>
          <w:tcPr>
            <w:tcW w:w="683" w:type="dxa"/>
          </w:tcPr>
          <w:p w14:paraId="0E45A31D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5</w:t>
            </w:r>
          </w:p>
        </w:tc>
        <w:tc>
          <w:tcPr>
            <w:tcW w:w="878" w:type="dxa"/>
          </w:tcPr>
          <w:p w14:paraId="208F38D3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7</w:t>
            </w:r>
          </w:p>
        </w:tc>
        <w:tc>
          <w:tcPr>
            <w:tcW w:w="807" w:type="dxa"/>
          </w:tcPr>
          <w:p w14:paraId="3183AD5A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716" w:type="dxa"/>
          </w:tcPr>
          <w:p w14:paraId="239E201A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38" w:type="dxa"/>
          </w:tcPr>
          <w:p w14:paraId="04424716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1" w:type="dxa"/>
          </w:tcPr>
          <w:p w14:paraId="7DADCEF6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FE9A782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1CBEEAF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3" w:type="dxa"/>
          </w:tcPr>
          <w:p w14:paraId="57907BDA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0" w:type="dxa"/>
          </w:tcPr>
          <w:p w14:paraId="5CEC3096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0384F" w:rsidRPr="00655419" w14:paraId="74DAFEA6" w14:textId="77777777" w:rsidTr="00272E36">
        <w:tc>
          <w:tcPr>
            <w:tcW w:w="1890" w:type="dxa"/>
            <w:vAlign w:val="bottom"/>
          </w:tcPr>
          <w:p w14:paraId="5CC405F8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23D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p</w:t>
            </w:r>
            <w:proofErr w:type="spellEnd"/>
            <w:r w:rsidRPr="00723DA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—PLA</w:t>
            </w:r>
            <w:r w:rsidRPr="00723DA8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83" w:type="dxa"/>
          </w:tcPr>
          <w:p w14:paraId="6725DE86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878" w:type="dxa"/>
          </w:tcPr>
          <w:p w14:paraId="32D695F2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807" w:type="dxa"/>
          </w:tcPr>
          <w:p w14:paraId="6D432187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716" w:type="dxa"/>
          </w:tcPr>
          <w:p w14:paraId="436A3639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838" w:type="dxa"/>
          </w:tcPr>
          <w:p w14:paraId="5CAEFE0D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51" w:type="dxa"/>
          </w:tcPr>
          <w:p w14:paraId="40550E4B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A12175C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316DC2B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3" w:type="dxa"/>
          </w:tcPr>
          <w:p w14:paraId="5F093CDA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0" w:type="dxa"/>
          </w:tcPr>
          <w:p w14:paraId="0070723B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0384F" w:rsidRPr="00655419" w14:paraId="645A9026" w14:textId="77777777" w:rsidTr="00272E36">
        <w:tc>
          <w:tcPr>
            <w:tcW w:w="1890" w:type="dxa"/>
          </w:tcPr>
          <w:p w14:paraId="10680F82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Ceruloplasmin</w:t>
            </w:r>
          </w:p>
        </w:tc>
        <w:tc>
          <w:tcPr>
            <w:tcW w:w="683" w:type="dxa"/>
          </w:tcPr>
          <w:p w14:paraId="0327AE25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7</w:t>
            </w:r>
          </w:p>
        </w:tc>
        <w:tc>
          <w:tcPr>
            <w:tcW w:w="878" w:type="dxa"/>
          </w:tcPr>
          <w:p w14:paraId="24507299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807" w:type="dxa"/>
          </w:tcPr>
          <w:p w14:paraId="3D49110E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716" w:type="dxa"/>
          </w:tcPr>
          <w:p w14:paraId="37201CC7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838" w:type="dxa"/>
          </w:tcPr>
          <w:p w14:paraId="65FCDE33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5</w:t>
            </w:r>
          </w:p>
        </w:tc>
        <w:tc>
          <w:tcPr>
            <w:tcW w:w="1151" w:type="dxa"/>
          </w:tcPr>
          <w:p w14:paraId="30E5378D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490DAB6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42364B1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3" w:type="dxa"/>
          </w:tcPr>
          <w:p w14:paraId="7CDA9557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0" w:type="dxa"/>
          </w:tcPr>
          <w:p w14:paraId="68A02FE7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0384F" w:rsidRPr="00655419" w14:paraId="63D5B9B4" w14:textId="77777777" w:rsidTr="00272E36">
        <w:tc>
          <w:tcPr>
            <w:tcW w:w="1890" w:type="dxa"/>
          </w:tcPr>
          <w:p w14:paraId="0158FCD7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23DA8">
              <w:rPr>
                <w:rFonts w:cstheme="minorHAnsi"/>
                <w:sz w:val="16"/>
                <w:szCs w:val="16"/>
              </w:rPr>
              <w:t>Orosomucoid</w:t>
            </w:r>
            <w:proofErr w:type="spellEnd"/>
          </w:p>
        </w:tc>
        <w:tc>
          <w:tcPr>
            <w:tcW w:w="683" w:type="dxa"/>
          </w:tcPr>
          <w:p w14:paraId="4DE88152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</w:t>
            </w:r>
          </w:p>
        </w:tc>
        <w:tc>
          <w:tcPr>
            <w:tcW w:w="878" w:type="dxa"/>
          </w:tcPr>
          <w:p w14:paraId="6BB60FFD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807" w:type="dxa"/>
          </w:tcPr>
          <w:p w14:paraId="4290431D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716" w:type="dxa"/>
          </w:tcPr>
          <w:p w14:paraId="336B8016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838" w:type="dxa"/>
          </w:tcPr>
          <w:p w14:paraId="3E1D8995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1151" w:type="dxa"/>
          </w:tcPr>
          <w:p w14:paraId="0E33FECF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6</w:t>
            </w:r>
          </w:p>
        </w:tc>
        <w:tc>
          <w:tcPr>
            <w:tcW w:w="1134" w:type="dxa"/>
          </w:tcPr>
          <w:p w14:paraId="7BC31154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</w:tcPr>
          <w:p w14:paraId="057CC452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13" w:type="dxa"/>
          </w:tcPr>
          <w:p w14:paraId="1E843A8F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0" w:type="dxa"/>
          </w:tcPr>
          <w:p w14:paraId="51C73F56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0384F" w:rsidRPr="00655419" w14:paraId="5599A968" w14:textId="77777777" w:rsidTr="00272E36">
        <w:tc>
          <w:tcPr>
            <w:tcW w:w="1890" w:type="dxa"/>
          </w:tcPr>
          <w:p w14:paraId="19422B13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Haptoglobin</w:t>
            </w:r>
          </w:p>
        </w:tc>
        <w:tc>
          <w:tcPr>
            <w:tcW w:w="683" w:type="dxa"/>
          </w:tcPr>
          <w:p w14:paraId="1A7B34F9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3</w:t>
            </w:r>
          </w:p>
        </w:tc>
        <w:tc>
          <w:tcPr>
            <w:tcW w:w="878" w:type="dxa"/>
          </w:tcPr>
          <w:p w14:paraId="03ABE95C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7</w:t>
            </w:r>
          </w:p>
        </w:tc>
        <w:tc>
          <w:tcPr>
            <w:tcW w:w="807" w:type="dxa"/>
          </w:tcPr>
          <w:p w14:paraId="75242B09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716" w:type="dxa"/>
          </w:tcPr>
          <w:p w14:paraId="0793F674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838" w:type="dxa"/>
          </w:tcPr>
          <w:p w14:paraId="52626F1F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1151" w:type="dxa"/>
          </w:tcPr>
          <w:p w14:paraId="254DCDD5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1</w:t>
            </w:r>
          </w:p>
        </w:tc>
        <w:tc>
          <w:tcPr>
            <w:tcW w:w="1134" w:type="dxa"/>
          </w:tcPr>
          <w:p w14:paraId="34DE287D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2</w:t>
            </w:r>
          </w:p>
        </w:tc>
        <w:tc>
          <w:tcPr>
            <w:tcW w:w="1020" w:type="dxa"/>
          </w:tcPr>
          <w:p w14:paraId="49C42185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13" w:type="dxa"/>
          </w:tcPr>
          <w:p w14:paraId="0446CA8E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80" w:type="dxa"/>
          </w:tcPr>
          <w:p w14:paraId="2AD557E5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0384F" w:rsidRPr="00655419" w14:paraId="1C56C925" w14:textId="77777777" w:rsidTr="00272E36">
        <w:tc>
          <w:tcPr>
            <w:tcW w:w="1890" w:type="dxa"/>
          </w:tcPr>
          <w:p w14:paraId="0304E3FC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C3</w:t>
            </w:r>
          </w:p>
        </w:tc>
        <w:tc>
          <w:tcPr>
            <w:tcW w:w="683" w:type="dxa"/>
          </w:tcPr>
          <w:p w14:paraId="6DAAEEEB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4</w:t>
            </w:r>
          </w:p>
        </w:tc>
        <w:tc>
          <w:tcPr>
            <w:tcW w:w="878" w:type="dxa"/>
          </w:tcPr>
          <w:p w14:paraId="519CAC4D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807" w:type="dxa"/>
          </w:tcPr>
          <w:p w14:paraId="028AEB5B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0001</w:t>
            </w:r>
          </w:p>
        </w:tc>
        <w:tc>
          <w:tcPr>
            <w:tcW w:w="716" w:type="dxa"/>
          </w:tcPr>
          <w:p w14:paraId="2673AC52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838" w:type="dxa"/>
          </w:tcPr>
          <w:p w14:paraId="3EA68A5A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1151" w:type="dxa"/>
          </w:tcPr>
          <w:p w14:paraId="161670E5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7</w:t>
            </w:r>
          </w:p>
        </w:tc>
        <w:tc>
          <w:tcPr>
            <w:tcW w:w="1134" w:type="dxa"/>
          </w:tcPr>
          <w:p w14:paraId="75F5BEA1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7</w:t>
            </w:r>
          </w:p>
        </w:tc>
        <w:tc>
          <w:tcPr>
            <w:tcW w:w="1020" w:type="dxa"/>
          </w:tcPr>
          <w:p w14:paraId="6F9F2497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6</w:t>
            </w:r>
          </w:p>
        </w:tc>
        <w:tc>
          <w:tcPr>
            <w:tcW w:w="613" w:type="dxa"/>
          </w:tcPr>
          <w:p w14:paraId="474BA9AB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80" w:type="dxa"/>
          </w:tcPr>
          <w:p w14:paraId="3CB8E5DB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0384F" w:rsidRPr="00655419" w14:paraId="4FDAF23F" w14:textId="77777777" w:rsidTr="00272E36">
        <w:tc>
          <w:tcPr>
            <w:tcW w:w="1890" w:type="dxa"/>
          </w:tcPr>
          <w:p w14:paraId="486F47F7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Alfa1-antitrypsin</w:t>
            </w:r>
          </w:p>
        </w:tc>
        <w:tc>
          <w:tcPr>
            <w:tcW w:w="683" w:type="dxa"/>
          </w:tcPr>
          <w:p w14:paraId="7028990F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6</w:t>
            </w:r>
          </w:p>
        </w:tc>
        <w:tc>
          <w:tcPr>
            <w:tcW w:w="878" w:type="dxa"/>
          </w:tcPr>
          <w:p w14:paraId="6084B57B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807" w:type="dxa"/>
          </w:tcPr>
          <w:p w14:paraId="5E331236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716" w:type="dxa"/>
          </w:tcPr>
          <w:p w14:paraId="684E9C59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9</w:t>
            </w:r>
          </w:p>
        </w:tc>
        <w:tc>
          <w:tcPr>
            <w:tcW w:w="838" w:type="dxa"/>
          </w:tcPr>
          <w:p w14:paraId="2AD0F067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1151" w:type="dxa"/>
          </w:tcPr>
          <w:p w14:paraId="2CA372BD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7</w:t>
            </w:r>
          </w:p>
        </w:tc>
        <w:tc>
          <w:tcPr>
            <w:tcW w:w="1134" w:type="dxa"/>
          </w:tcPr>
          <w:p w14:paraId="157595E7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1020" w:type="dxa"/>
          </w:tcPr>
          <w:p w14:paraId="5B047F35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613" w:type="dxa"/>
          </w:tcPr>
          <w:p w14:paraId="5690E83F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980" w:type="dxa"/>
          </w:tcPr>
          <w:p w14:paraId="102AAA7B" w14:textId="77777777" w:rsidR="0080384F" w:rsidRPr="00723DA8" w:rsidRDefault="0080384F" w:rsidP="00272E36">
            <w:pPr>
              <w:rPr>
                <w:rFonts w:cstheme="minorHAnsi"/>
                <w:sz w:val="16"/>
                <w:szCs w:val="16"/>
              </w:rPr>
            </w:pPr>
            <w:r w:rsidRPr="00723DA8">
              <w:rPr>
                <w:rFonts w:cstheme="minorHAnsi"/>
                <w:sz w:val="16"/>
                <w:szCs w:val="16"/>
              </w:rPr>
              <w:t>1</w:t>
            </w:r>
          </w:p>
        </w:tc>
      </w:tr>
    </w:tbl>
    <w:p w14:paraId="1D8C3241" w14:textId="77777777" w:rsidR="0080384F" w:rsidRDefault="0080384F" w:rsidP="0080384F"/>
    <w:p w14:paraId="0C3D3668" w14:textId="77777777" w:rsidR="00F7369D" w:rsidRDefault="00F7369D"/>
    <w:sectPr w:rsidR="00F7369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84F"/>
    <w:rsid w:val="0080384F"/>
    <w:rsid w:val="00944754"/>
    <w:rsid w:val="00F73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1BEC4"/>
  <w15:chartTrackingRefBased/>
  <w15:docId w15:val="{A15C42AA-ECD2-4F59-B3A1-0FAC78289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84F"/>
    <w:pPr>
      <w:spacing w:line="480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38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384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0384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0384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0384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jar azzouz</dc:creator>
  <cp:keywords/>
  <dc:description/>
  <cp:lastModifiedBy>mehjar azzouz</cp:lastModifiedBy>
  <cp:revision>1</cp:revision>
  <dcterms:created xsi:type="dcterms:W3CDTF">2021-11-06T10:43:00Z</dcterms:created>
  <dcterms:modified xsi:type="dcterms:W3CDTF">2021-11-06T10:44:00Z</dcterms:modified>
</cp:coreProperties>
</file>